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28"/>
      </w:tblGrid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60"/>
              <w:rPr>
                <w:rFonts w:ascii="Times New Roman" w:hAnsi="Times New Roman" w:cs="Times New Roman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16"/>
                <w:lang w:val="en-US"/>
              </w:rPr>
              <w:t>Questionnaire on severe maternal morbidity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debalo"/>
              <w:snapToGrid w:val="false"/>
              <w:spacing w:before="0" w:after="6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9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Identificatio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  <w:tab/>
              <w:t xml:space="preserve"> </w:t>
              <w:tab/>
              <w:t xml:space="preserve"> </w:t>
              <w:tab/>
              <w:t xml:space="preserve"> </w:t>
              <w:tab/>
              <w:t xml:space="preserve"> </w:t>
              <w:tab/>
              <w:t xml:space="preserve"> </w:t>
              <w:tab/>
              <w:t xml:space="preserve">          Date of Interview: ____/____/_____</w:t>
            </w:r>
          </w:p>
          <w:p>
            <w:pPr>
              <w:pStyle w:val="Textodebalo"/>
              <w:spacing w:before="0" w:after="60"/>
              <w:ind w:left="3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) Register number in the Study: |__|__|</w:t>
              <w:tab/>
              <w:t xml:space="preserve"> B) Initials: |__|__|__|__|__|__| </w:t>
              <w:tab/>
              <w:tab/>
              <w:t>C) Age: |__|__|</w:t>
            </w:r>
          </w:p>
          <w:p>
            <w:pPr>
              <w:pStyle w:val="Normal"/>
              <w:spacing w:before="0" w:after="60"/>
              <w:ind w:left="3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) What was the last level that you attended at school?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________________________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debalo"/>
              <w:snapToGrid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We are talking about your pregnancy that finished in ______ (year when the delivery or abortion occurred). During that pregnancy, when you were admitted at the hospital, did you have any kind of complication?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 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 No (go to question 3)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What is the name of this complication you had?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___________________________________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 In what date this delivery or abortion occurred?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|__|__| / |__|__| / |__|__|</w:t>
              <w:tab/>
              <w:t>(dd/mm/yy)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pt-BR"/>
              </w:rPr>
              <w:t>Module eclampsia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Textodebalo"/>
              <w:spacing w:before="0" w:after="60"/>
              <w:rPr/>
            </w:pPr>
            <w:r>
              <w:rPr>
                <w:rFonts w:cs="Arial" w:ascii="Arial" w:hAnsi="Arial"/>
              </w:rPr>
              <w:t xml:space="preserve">4) Did you have seizures, "crises" or "attacks" during pregnancy, childbirth or after childbirth? </w:t>
              <w:br/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lang w:val="pt-BR"/>
              </w:rPr>
              <w:t>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pt-BR"/>
              </w:rPr>
              <w:t xml:space="preserve">Yes </w:t>
              <w:tab/>
            </w:r>
            <w:r>
              <w:rPr>
                <w:rFonts w:eastAsia="Symbol" w:cs="Symbol" w:ascii="Symbol" w:hAnsi="Symbol"/>
                <w:lang w:val="pt-BR"/>
              </w:rPr>
              <w:t></w:t>
            </w:r>
            <w:r>
              <w:rPr>
                <w:rFonts w:cs="Arial" w:ascii="Arial" w:hAnsi="Arial"/>
                <w:lang w:val="pt-BR"/>
              </w:rPr>
              <w:t xml:space="preserve"> No (go to question 5)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4.1) Have you ever had seizures before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4.2) Do you know if you have increased blood pressure during pregnancy? </w:t>
              <w:br/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4.3) Did you have swelling in the legs, face or hands during pregnancy, childbirth or after childbirth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4.4) Did you have blurred vision or blurring of sight during pregnancy, childbirth or after childbirth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pt-BR"/>
              </w:rPr>
              <w:t>Module hemorrhage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) Did you have bleeding during pregnancy, or an increased bleeding during delivery or after childbirth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 Yes 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 No (go to question 6)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5.1) This bleeding wet your clothes, the bed or the floor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5.2) The bleeding started before the birth of the child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5.3) If the bleeding started before birth, did you feel pain while displaying the bleeding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5.4) If not, did you have other episodes of bleeding during pregnancy?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  <w:tab/>
            </w:r>
            <w:r>
              <w:rPr>
                <w:rFonts w:eastAsia="Symbol" w:cs="Symbol" w:ascii="Symbol" w:hAnsi="Symbol"/>
                <w:sz w:val="16"/>
                <w:szCs w:val="16"/>
                <w:lang w:val="pt-BR"/>
              </w:rPr>
              <w:t>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dule sepsis 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) Did you have a high fever during pregnancy or after childbirth? </w:t>
            </w:r>
          </w:p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 xml:space="preserve">Yes </w:t>
              <w:tab/>
              <w:t xml:space="preserve">No (go to question 7) 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6.1) This came with fever chills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6.2) Have you been sick with some other disease during pregnancy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6.3) Did you have a very smelly discharge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dule jaundice 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7) Did you turn yellow during pregnancy or after childbirth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 xml:space="preserve">Yes </w:t>
              <w:tab/>
              <w:t xml:space="preserve">No (go to question 8) 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7.1) Were you yellow at birth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7.2) Did you turned yellow after childbirth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 xml:space="preserve">7.3) Does anyone else in your family or neighborhood turned yellow around the time when you also have been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dule of generic indicators of severity 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) Were you admitted to the ICU at this time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) Did you need breathing apparatus, on this occasion? </w:t>
            </w:r>
          </w:p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) Did you have to be transferred from one hospital with fewer resources because of this complication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) Did you have to be operated by the abdomen, excluding CS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2) Did your uterus have to be withdrawn on this occasion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3) After delivery, did you stay more than a week in the hospital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4) Did you receive a blood transfusion, on this occasion? </w:t>
            </w:r>
          </w:p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  <w:t>Yes</w:t>
              <w:tab/>
              <w:t>No</w:t>
            </w:r>
          </w:p>
        </w:tc>
      </w:tr>
      <w:tr>
        <w:trPr/>
        <w:tc>
          <w:tcPr>
            <w:tcW w:w="8928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5) How you consider your health status today compared to before the occurrence of complications : </w:t>
            </w:r>
          </w:p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ab/>
              <w:tab/>
              <w:tab/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sz w:val="16"/>
                <w:szCs w:val="16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Worst  </w:t>
            </w:r>
            <w:r>
              <w:rPr>
                <w:rFonts w:eastAsia="Symbol" w:cs="Symbol" w:ascii="Symbol" w:hAnsi="Symbol"/>
                <w:sz w:val="16"/>
                <w:szCs w:val="16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 xml:space="preserve">Best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</w:t>
            </w:r>
            <w:r>
              <w:rPr>
                <w:rFonts w:cs="Arial" w:ascii="Arial" w:hAnsi="Arial"/>
                <w:sz w:val="16"/>
                <w:szCs w:val="16"/>
              </w:rPr>
              <w:t>Sa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TextodebaloChar">
    <w:name w:val="Texto de balão Char"/>
    <w:basedOn w:val="Fontepargpadro"/>
    <w:qFormat/>
    <w:rPr>
      <w:rFonts w:ascii="Tahoma" w:hAnsi="Tahoma" w:eastAsia="SimSun;宋体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25:00Z</dcterms:created>
  <dc:creator>Guilherme</dc:creator>
  <dc:description/>
  <dc:language>en-US</dc:language>
  <cp:lastModifiedBy>Guilherme</cp:lastModifiedBy>
  <dcterms:modified xsi:type="dcterms:W3CDTF">2010-07-20T13:32:00Z</dcterms:modified>
  <cp:revision>1</cp:revision>
  <dc:subject/>
  <dc:title/>
</cp:coreProperties>
</file>